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5415" w:rsidRDefault="00017253">
      <w:bookmarkStart w:id="0" w:name="_GoBack"/>
      <w:bookmarkEnd w:id="0"/>
      <w:r>
        <w:t xml:space="preserve">Supplementary Material </w:t>
      </w:r>
    </w:p>
    <w:p w:rsidR="00017253" w:rsidRDefault="00017253">
      <w:r>
        <w:t xml:space="preserve">Supplementary file containing supplementary methods, results, and discussion, and all supplementary tables and figures. </w:t>
      </w:r>
    </w:p>
    <w:sectPr w:rsidR="000172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253"/>
    <w:rsid w:val="00000F27"/>
    <w:rsid w:val="00017253"/>
    <w:rsid w:val="002929A1"/>
    <w:rsid w:val="00435452"/>
    <w:rsid w:val="004647B6"/>
    <w:rsid w:val="004E5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1DA8B"/>
  <w15:chartTrackingRefBased/>
  <w15:docId w15:val="{7DF66750-1182-4A81-9490-CF3435799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E5B39"/>
    <w:pPr>
      <w:spacing w:after="200" w:line="240" w:lineRule="auto"/>
    </w:pPr>
    <w:rPr>
      <w:rFonts w:ascii="Calibri Light" w:hAnsi="Calibri Light"/>
      <w:iCs/>
      <w:color w:val="44546A" w:themeColor="text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4</Characters>
  <Application>Microsoft Office Word</Application>
  <DocSecurity>0</DocSecurity>
  <Lines>1</Lines>
  <Paragraphs>1</Paragraphs>
  <ScaleCrop>false</ScaleCrop>
  <Company>University of Oxford</Company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Pritchard</dc:creator>
  <cp:keywords/>
  <dc:description/>
  <cp:lastModifiedBy>Emma Pritchard</cp:lastModifiedBy>
  <cp:revision>1</cp:revision>
  <dcterms:created xsi:type="dcterms:W3CDTF">2021-10-20T10:33:00Z</dcterms:created>
  <dcterms:modified xsi:type="dcterms:W3CDTF">2021-10-20T10:34:00Z</dcterms:modified>
</cp:coreProperties>
</file>